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EB7CE" w14:textId="5DC3E4C7" w:rsidR="00AE0A61" w:rsidRPr="006A0E47" w:rsidRDefault="00157357" w:rsidP="00AE0A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AE0A61" w:rsidRPr="006A0E47">
        <w:rPr>
          <w:rFonts w:ascii="Times New Roman" w:hAnsi="Times New Roman" w:cs="Times New Roman"/>
          <w:b/>
          <w:bCs/>
        </w:rPr>
        <w:t>Table. Logistic regression results for R/S measures predicting MetS diagnosis.</w:t>
      </w:r>
    </w:p>
    <w:tbl>
      <w:tblPr>
        <w:tblStyle w:val="PlainTable4"/>
        <w:tblW w:w="10170" w:type="dxa"/>
        <w:tblInd w:w="-90" w:type="dxa"/>
        <w:tblLayout w:type="fixed"/>
        <w:tblLook w:val="06A0" w:firstRow="1" w:lastRow="0" w:firstColumn="1" w:lastColumn="0" w:noHBand="1" w:noVBand="1"/>
      </w:tblPr>
      <w:tblGrid>
        <w:gridCol w:w="2520"/>
        <w:gridCol w:w="1170"/>
        <w:gridCol w:w="720"/>
        <w:gridCol w:w="720"/>
        <w:gridCol w:w="1170"/>
        <w:gridCol w:w="720"/>
        <w:gridCol w:w="720"/>
        <w:gridCol w:w="990"/>
        <w:gridCol w:w="720"/>
        <w:gridCol w:w="720"/>
      </w:tblGrid>
      <w:tr w:rsidR="00AE0A61" w14:paraId="70464A8B" w14:textId="77777777" w:rsidTr="00AD0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FE30C1" w14:textId="77777777" w:rsidR="00AE0A61" w:rsidRDefault="00AE0A61" w:rsidP="00E21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A12A91" w14:textId="77777777" w:rsidR="00AE0A61" w:rsidRDefault="00AE0A61" w:rsidP="00E21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 (Demographics)</w:t>
            </w:r>
          </w:p>
        </w:tc>
        <w:tc>
          <w:tcPr>
            <w:tcW w:w="261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EAB6F8" w14:textId="77777777" w:rsidR="00AE0A61" w:rsidRDefault="00AE0A61" w:rsidP="00E21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 (Model 1 + Health Covariates)</w:t>
            </w:r>
          </w:p>
        </w:tc>
        <w:tc>
          <w:tcPr>
            <w:tcW w:w="243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7A2E12" w14:textId="77777777" w:rsidR="00AE0A61" w:rsidRDefault="00AE0A61" w:rsidP="00E21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 (Model 2 + Medication)</w:t>
            </w:r>
          </w:p>
        </w:tc>
      </w:tr>
      <w:tr w:rsidR="00AE0A61" w:rsidRPr="00C637AC" w14:paraId="120121D2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A6A6D0" w14:textId="77777777" w:rsidR="00AE0A61" w:rsidRDefault="00AE0A61" w:rsidP="00E21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5A5E31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37AC">
              <w:rPr>
                <w:rFonts w:ascii="Times New Roman" w:hAnsi="Times New Roman" w:cs="Times New Roman"/>
                <w:b/>
                <w:bCs/>
              </w:rPr>
              <w:t>B(SE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DC5578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637A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C7A400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37AC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EB71CF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37AC">
              <w:rPr>
                <w:rFonts w:ascii="Times New Roman" w:hAnsi="Times New Roman" w:cs="Times New Roman"/>
                <w:b/>
                <w:bCs/>
              </w:rPr>
              <w:t>B(SE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79FBEC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637A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C271F7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37AC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9AD37D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37AC">
              <w:rPr>
                <w:rFonts w:ascii="Times New Roman" w:hAnsi="Times New Roman" w:cs="Times New Roman"/>
                <w:b/>
                <w:bCs/>
              </w:rPr>
              <w:t>B(SE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B05C8A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637A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DB1D56" w14:textId="77777777" w:rsidR="00AE0A61" w:rsidRPr="00C637AC" w:rsidRDefault="00AE0A61" w:rsidP="00E21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37AC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</w:tr>
      <w:tr w:rsidR="00AD020A" w14:paraId="232F75D4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000000" w:themeColor="text1"/>
            </w:tcBorders>
            <w:vAlign w:val="center"/>
          </w:tcPr>
          <w:p w14:paraId="507B23E5" w14:textId="0ACF665A" w:rsidR="00FB750A" w:rsidRPr="008D3545" w:rsidRDefault="00FB750A" w:rsidP="00FB75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1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eligious Identification</w:t>
            </w: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1F1CE149" w14:textId="729AADE6" w:rsidR="00FB750A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(.09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vAlign w:val="center"/>
          </w:tcPr>
          <w:p w14:paraId="31FB5FDF" w14:textId="330E47C4" w:rsidR="00FB750A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vAlign w:val="center"/>
          </w:tcPr>
          <w:p w14:paraId="1399CA40" w14:textId="45E403BE" w:rsidR="00FB750A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0DF0C3BB" w14:textId="60C3F430" w:rsidR="00FB750A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(.09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vAlign w:val="center"/>
          </w:tcPr>
          <w:p w14:paraId="6891A589" w14:textId="094508A8" w:rsidR="00FB750A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vAlign w:val="center"/>
          </w:tcPr>
          <w:p w14:paraId="36887959" w14:textId="5F198140" w:rsidR="00FB750A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center"/>
          </w:tcPr>
          <w:p w14:paraId="2CA4197C" w14:textId="4A92795F" w:rsidR="00FB750A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(.09)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vAlign w:val="center"/>
          </w:tcPr>
          <w:p w14:paraId="2E726ED5" w14:textId="621871D2" w:rsidR="00FB750A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vAlign w:val="center"/>
          </w:tcPr>
          <w:p w14:paraId="7712B179" w14:textId="1AFC2374" w:rsidR="00FB750A" w:rsidRPr="00431780" w:rsidRDefault="00FB75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</w:t>
            </w:r>
          </w:p>
        </w:tc>
      </w:tr>
      <w:tr w:rsidR="00FB750A" w14:paraId="3DE6B01C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6EC81E0E" w14:textId="51963ED8" w:rsidR="00FB750A" w:rsidRPr="0057042C" w:rsidRDefault="00FB750A" w:rsidP="00FB75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1 Spirituality</w:t>
            </w: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E35E956" w14:textId="37710D67" w:rsidR="00094F8D" w:rsidRDefault="00094F8D" w:rsidP="00094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(.09)</w:t>
            </w:r>
          </w:p>
        </w:tc>
        <w:tc>
          <w:tcPr>
            <w:tcW w:w="720" w:type="dxa"/>
            <w:vAlign w:val="center"/>
          </w:tcPr>
          <w:p w14:paraId="45455199" w14:textId="0F95EE6B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720" w:type="dxa"/>
            <w:vAlign w:val="center"/>
          </w:tcPr>
          <w:p w14:paraId="0F582DC1" w14:textId="154D6F36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  <w:vAlign w:val="center"/>
          </w:tcPr>
          <w:p w14:paraId="44E0106B" w14:textId="5271445B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(.09)</w:t>
            </w:r>
          </w:p>
        </w:tc>
        <w:tc>
          <w:tcPr>
            <w:tcW w:w="720" w:type="dxa"/>
            <w:vAlign w:val="center"/>
          </w:tcPr>
          <w:p w14:paraId="62E2A166" w14:textId="76643734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720" w:type="dxa"/>
            <w:vAlign w:val="center"/>
          </w:tcPr>
          <w:p w14:paraId="2B56BFAA" w14:textId="24D06ADE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0" w:type="dxa"/>
            <w:vAlign w:val="center"/>
          </w:tcPr>
          <w:p w14:paraId="3A03AF08" w14:textId="58479DD1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(.09)</w:t>
            </w:r>
          </w:p>
        </w:tc>
        <w:tc>
          <w:tcPr>
            <w:tcW w:w="720" w:type="dxa"/>
            <w:vAlign w:val="center"/>
          </w:tcPr>
          <w:p w14:paraId="3A5E8A51" w14:textId="3C4B13F9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20" w:type="dxa"/>
            <w:vAlign w:val="center"/>
          </w:tcPr>
          <w:p w14:paraId="57ED190B" w14:textId="3B554175" w:rsidR="00FB750A" w:rsidRPr="00431780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</w:tr>
      <w:tr w:rsidR="00FB750A" w14:paraId="0DD6616A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55FEF857" w14:textId="0BF5CE7F" w:rsidR="00FB750A" w:rsidRPr="0057042C" w:rsidRDefault="00FB750A" w:rsidP="00FB750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1 R/S Coping (version A)</w:t>
            </w:r>
          </w:p>
        </w:tc>
        <w:tc>
          <w:tcPr>
            <w:tcW w:w="1170" w:type="dxa"/>
            <w:vAlign w:val="center"/>
          </w:tcPr>
          <w:p w14:paraId="3189F71A" w14:textId="36FB77AB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(.07)</w:t>
            </w:r>
          </w:p>
        </w:tc>
        <w:tc>
          <w:tcPr>
            <w:tcW w:w="720" w:type="dxa"/>
            <w:vAlign w:val="center"/>
          </w:tcPr>
          <w:p w14:paraId="14D95D97" w14:textId="3DBDEE9C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720" w:type="dxa"/>
            <w:vAlign w:val="center"/>
          </w:tcPr>
          <w:p w14:paraId="71E825B8" w14:textId="5B0CFA03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70" w:type="dxa"/>
            <w:vAlign w:val="center"/>
          </w:tcPr>
          <w:p w14:paraId="71FC0910" w14:textId="2B60A850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(.07)</w:t>
            </w:r>
          </w:p>
        </w:tc>
        <w:tc>
          <w:tcPr>
            <w:tcW w:w="720" w:type="dxa"/>
            <w:vAlign w:val="center"/>
          </w:tcPr>
          <w:p w14:paraId="6CF4A984" w14:textId="4DCD131A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720" w:type="dxa"/>
            <w:vAlign w:val="center"/>
          </w:tcPr>
          <w:p w14:paraId="01180CCA" w14:textId="7043BA2D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  <w:vAlign w:val="center"/>
          </w:tcPr>
          <w:p w14:paraId="12AF6126" w14:textId="44572042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(.07)</w:t>
            </w:r>
          </w:p>
        </w:tc>
        <w:tc>
          <w:tcPr>
            <w:tcW w:w="720" w:type="dxa"/>
            <w:vAlign w:val="center"/>
          </w:tcPr>
          <w:p w14:paraId="6D2EB862" w14:textId="3F91E4AB" w:rsidR="00FB750A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20" w:type="dxa"/>
            <w:vAlign w:val="center"/>
          </w:tcPr>
          <w:p w14:paraId="34647B2E" w14:textId="0769212B" w:rsidR="00FB750A" w:rsidRPr="00431780" w:rsidRDefault="00094F8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</w:t>
            </w:r>
          </w:p>
        </w:tc>
      </w:tr>
      <w:tr w:rsidR="00FB750A" w14:paraId="271BC071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463E0D8" w14:textId="6FFF926F" w:rsidR="00FB750A" w:rsidRPr="008D3545" w:rsidRDefault="00FB750A" w:rsidP="00FB75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2/M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eligious Identification</w:t>
            </w:r>
          </w:p>
        </w:tc>
        <w:tc>
          <w:tcPr>
            <w:tcW w:w="1170" w:type="dxa"/>
            <w:vAlign w:val="center"/>
          </w:tcPr>
          <w:p w14:paraId="36B5A74B" w14:textId="174220AF" w:rsidR="00FB750A" w:rsidRDefault="00821105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vAlign w:val="center"/>
          </w:tcPr>
          <w:p w14:paraId="71DFC694" w14:textId="6725B1B1" w:rsidR="00FB750A" w:rsidRDefault="001909C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20" w:type="dxa"/>
            <w:vAlign w:val="center"/>
          </w:tcPr>
          <w:p w14:paraId="30D20FE8" w14:textId="259E8366" w:rsidR="00FB750A" w:rsidRDefault="002E76C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vAlign w:val="center"/>
          </w:tcPr>
          <w:p w14:paraId="05B8FFBE" w14:textId="46ED8E2A" w:rsidR="00FB750A" w:rsidRDefault="00B70F64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vAlign w:val="center"/>
          </w:tcPr>
          <w:p w14:paraId="2537C1F0" w14:textId="231915F1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720" w:type="dxa"/>
            <w:vAlign w:val="center"/>
          </w:tcPr>
          <w:p w14:paraId="6717EA94" w14:textId="708BCF8C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0" w:type="dxa"/>
            <w:vAlign w:val="center"/>
          </w:tcPr>
          <w:p w14:paraId="1B8F1A2B" w14:textId="5FF915B4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vAlign w:val="center"/>
          </w:tcPr>
          <w:p w14:paraId="5BEB9466" w14:textId="7CA023D2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720" w:type="dxa"/>
            <w:vAlign w:val="center"/>
          </w:tcPr>
          <w:p w14:paraId="77A8F068" w14:textId="36F8B20D" w:rsidR="00FB750A" w:rsidRPr="00431780" w:rsidRDefault="00767767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</w:tr>
      <w:tr w:rsidR="00FB750A" w14:paraId="5D7C0C81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6EB26FDC" w14:textId="3AA1A449" w:rsidR="00FB750A" w:rsidRPr="0057042C" w:rsidRDefault="00FB750A" w:rsidP="00FB75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2/M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pirituality</w:t>
            </w:r>
          </w:p>
        </w:tc>
        <w:tc>
          <w:tcPr>
            <w:tcW w:w="1170" w:type="dxa"/>
            <w:vAlign w:val="center"/>
          </w:tcPr>
          <w:p w14:paraId="4E7A4FB2" w14:textId="23599ED8" w:rsidR="00FB750A" w:rsidRDefault="00821105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(.03)</w:t>
            </w:r>
          </w:p>
        </w:tc>
        <w:tc>
          <w:tcPr>
            <w:tcW w:w="720" w:type="dxa"/>
            <w:vAlign w:val="center"/>
          </w:tcPr>
          <w:p w14:paraId="45503468" w14:textId="74F996AF" w:rsidR="00FB750A" w:rsidRDefault="001909C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720" w:type="dxa"/>
            <w:vAlign w:val="center"/>
          </w:tcPr>
          <w:p w14:paraId="30F76455" w14:textId="003FFA92" w:rsidR="00FB750A" w:rsidRDefault="002E76C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Align w:val="center"/>
          </w:tcPr>
          <w:p w14:paraId="1DD0CF99" w14:textId="351C03D0" w:rsidR="00FB750A" w:rsidRDefault="00B70F64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(.03)</w:t>
            </w:r>
          </w:p>
        </w:tc>
        <w:tc>
          <w:tcPr>
            <w:tcW w:w="720" w:type="dxa"/>
            <w:vAlign w:val="center"/>
          </w:tcPr>
          <w:p w14:paraId="6EB8D554" w14:textId="2C1C3F51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720" w:type="dxa"/>
            <w:vAlign w:val="center"/>
          </w:tcPr>
          <w:p w14:paraId="43DCF2EC" w14:textId="3FD2135C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Align w:val="center"/>
          </w:tcPr>
          <w:p w14:paraId="0E6027DF" w14:textId="54FFA74C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3)</w:t>
            </w:r>
          </w:p>
        </w:tc>
        <w:tc>
          <w:tcPr>
            <w:tcW w:w="720" w:type="dxa"/>
            <w:vAlign w:val="center"/>
          </w:tcPr>
          <w:p w14:paraId="19E64B37" w14:textId="07564F54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720" w:type="dxa"/>
            <w:vAlign w:val="center"/>
          </w:tcPr>
          <w:p w14:paraId="32E02F1C" w14:textId="2BB18078" w:rsidR="00FB750A" w:rsidRDefault="00767767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</w:tr>
      <w:tr w:rsidR="00FB750A" w14:paraId="4163A81C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AF887B4" w14:textId="0DC11C32" w:rsidR="00FB750A" w:rsidRPr="0057042C" w:rsidRDefault="00FB750A" w:rsidP="00FB750A">
            <w:pPr>
              <w:rPr>
                <w:rFonts w:ascii="Times New Roman" w:hAnsi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2/M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R/S </w:t>
            </w:r>
            <w:r w:rsidR="00AC559E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ping (version A)</w:t>
            </w:r>
          </w:p>
        </w:tc>
        <w:tc>
          <w:tcPr>
            <w:tcW w:w="1170" w:type="dxa"/>
            <w:vAlign w:val="center"/>
          </w:tcPr>
          <w:p w14:paraId="2B7AF23D" w14:textId="391FAB75" w:rsidR="00FB750A" w:rsidRDefault="00821105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(.02)</w:t>
            </w:r>
          </w:p>
        </w:tc>
        <w:tc>
          <w:tcPr>
            <w:tcW w:w="720" w:type="dxa"/>
            <w:vAlign w:val="center"/>
          </w:tcPr>
          <w:p w14:paraId="26ABCCBA" w14:textId="10EDC795" w:rsidR="00FB750A" w:rsidRDefault="001909C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720" w:type="dxa"/>
            <w:vAlign w:val="center"/>
          </w:tcPr>
          <w:p w14:paraId="27D9C8C0" w14:textId="4CF54D14" w:rsidR="00FB750A" w:rsidRDefault="002E76C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  <w:vAlign w:val="center"/>
          </w:tcPr>
          <w:p w14:paraId="68F724AC" w14:textId="4522DD9C" w:rsidR="00FB750A" w:rsidRDefault="00B70F64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(.02)</w:t>
            </w:r>
          </w:p>
        </w:tc>
        <w:tc>
          <w:tcPr>
            <w:tcW w:w="720" w:type="dxa"/>
            <w:vAlign w:val="center"/>
          </w:tcPr>
          <w:p w14:paraId="6C46B9CA" w14:textId="11BB4D1E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720" w:type="dxa"/>
            <w:vAlign w:val="center"/>
          </w:tcPr>
          <w:p w14:paraId="70527C61" w14:textId="3E9A245D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0" w:type="dxa"/>
            <w:vAlign w:val="center"/>
          </w:tcPr>
          <w:p w14:paraId="277A9B23" w14:textId="175876CD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(.02)</w:t>
            </w:r>
          </w:p>
        </w:tc>
        <w:tc>
          <w:tcPr>
            <w:tcW w:w="720" w:type="dxa"/>
            <w:vAlign w:val="center"/>
          </w:tcPr>
          <w:p w14:paraId="259E57F9" w14:textId="7600B9C2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720" w:type="dxa"/>
            <w:vAlign w:val="center"/>
          </w:tcPr>
          <w:p w14:paraId="46A19F28" w14:textId="15CDF638" w:rsidR="00FB750A" w:rsidRDefault="00767767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</w:tr>
      <w:tr w:rsidR="00FB750A" w14:paraId="23AB23CC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282EFB3B" w14:textId="349F0DC5" w:rsidR="00FB750A" w:rsidRPr="0057042C" w:rsidRDefault="00FB750A" w:rsidP="00FB750A">
            <w:pPr>
              <w:rPr>
                <w:rFonts w:ascii="Times New Roman" w:hAnsi="Times New Roman"/>
                <w:b w:val="0"/>
                <w:bCs w:val="0"/>
              </w:rPr>
            </w:pPr>
            <w:r w:rsidRPr="00390619">
              <w:rPr>
                <w:rFonts w:ascii="Times New Roman" w:hAnsi="Times New Roman" w:cs="Times New Roman"/>
                <w:b w:val="0"/>
                <w:bCs w:val="0"/>
              </w:rPr>
              <w:t xml:space="preserve">M2/M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rivate Religious Practices</w:t>
            </w:r>
          </w:p>
        </w:tc>
        <w:tc>
          <w:tcPr>
            <w:tcW w:w="1170" w:type="dxa"/>
            <w:vAlign w:val="center"/>
          </w:tcPr>
          <w:p w14:paraId="2D68C72C" w14:textId="5709D103" w:rsidR="00FB750A" w:rsidRDefault="00821105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vAlign w:val="center"/>
          </w:tcPr>
          <w:p w14:paraId="27ADBA6D" w14:textId="6234D592" w:rsidR="00FB750A" w:rsidRDefault="001909C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720" w:type="dxa"/>
            <w:vAlign w:val="center"/>
          </w:tcPr>
          <w:p w14:paraId="4ED5C076" w14:textId="126FAC53" w:rsidR="00FB750A" w:rsidRDefault="002E76C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vAlign w:val="center"/>
          </w:tcPr>
          <w:p w14:paraId="7945590A" w14:textId="7F448874" w:rsidR="00FB750A" w:rsidRDefault="00B70F64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vAlign w:val="center"/>
          </w:tcPr>
          <w:p w14:paraId="7475BD3B" w14:textId="38CEA2D7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720" w:type="dxa"/>
            <w:vAlign w:val="center"/>
          </w:tcPr>
          <w:p w14:paraId="63E97026" w14:textId="13A7B6A9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0" w:type="dxa"/>
            <w:vAlign w:val="center"/>
          </w:tcPr>
          <w:p w14:paraId="0D805B6B" w14:textId="403744E0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vAlign w:val="center"/>
          </w:tcPr>
          <w:p w14:paraId="103FC3C8" w14:textId="2E84132A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720" w:type="dxa"/>
            <w:vAlign w:val="center"/>
          </w:tcPr>
          <w:p w14:paraId="79469410" w14:textId="303757E4" w:rsidR="00FB750A" w:rsidRDefault="00767767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</w:tr>
      <w:tr w:rsidR="00FB750A" w14:paraId="2DF63415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758E695" w14:textId="54E005D2" w:rsidR="00FB750A" w:rsidRPr="0057042C" w:rsidRDefault="00FB750A" w:rsidP="00FB750A">
            <w:pPr>
              <w:rPr>
                <w:rFonts w:ascii="Times New Roman" w:hAnsi="Times New Roman"/>
                <w:b w:val="0"/>
                <w:bCs w:val="0"/>
              </w:rPr>
            </w:pPr>
            <w:r w:rsidRPr="00AE0A61">
              <w:rPr>
                <w:rFonts w:ascii="Times New Roman" w:hAnsi="Times New Roman" w:cs="Times New Roman"/>
                <w:b w:val="0"/>
                <w:bCs w:val="0"/>
              </w:rPr>
              <w:t>M2/MR Daily Spiritual Experiences</w:t>
            </w:r>
          </w:p>
        </w:tc>
        <w:tc>
          <w:tcPr>
            <w:tcW w:w="1170" w:type="dxa"/>
            <w:vAlign w:val="center"/>
          </w:tcPr>
          <w:p w14:paraId="6892B29A" w14:textId="29F5CE16" w:rsidR="00FB750A" w:rsidRDefault="00821105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2)</w:t>
            </w:r>
          </w:p>
        </w:tc>
        <w:tc>
          <w:tcPr>
            <w:tcW w:w="720" w:type="dxa"/>
            <w:vAlign w:val="center"/>
          </w:tcPr>
          <w:p w14:paraId="5EDA9AEE" w14:textId="6CBCCC52" w:rsidR="00FB750A" w:rsidRDefault="001909C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720" w:type="dxa"/>
            <w:vAlign w:val="center"/>
          </w:tcPr>
          <w:p w14:paraId="03768644" w14:textId="5AA250D3" w:rsidR="00FB750A" w:rsidRDefault="002E76C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vAlign w:val="center"/>
          </w:tcPr>
          <w:p w14:paraId="75097E18" w14:textId="45523FA7" w:rsidR="00FB750A" w:rsidRDefault="00B70F64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(.02)</w:t>
            </w:r>
          </w:p>
        </w:tc>
        <w:tc>
          <w:tcPr>
            <w:tcW w:w="720" w:type="dxa"/>
            <w:vAlign w:val="center"/>
          </w:tcPr>
          <w:p w14:paraId="0837630C" w14:textId="1B08E8CD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20" w:type="dxa"/>
            <w:vAlign w:val="center"/>
          </w:tcPr>
          <w:p w14:paraId="4FDF6E71" w14:textId="046D6CC5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0" w:type="dxa"/>
            <w:vAlign w:val="center"/>
          </w:tcPr>
          <w:p w14:paraId="499CCFE6" w14:textId="36B9F563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(.02)</w:t>
            </w:r>
          </w:p>
        </w:tc>
        <w:tc>
          <w:tcPr>
            <w:tcW w:w="720" w:type="dxa"/>
            <w:vAlign w:val="center"/>
          </w:tcPr>
          <w:p w14:paraId="1FE08525" w14:textId="0E045C50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20" w:type="dxa"/>
            <w:vAlign w:val="center"/>
          </w:tcPr>
          <w:p w14:paraId="0360A713" w14:textId="77DDF1F0" w:rsidR="00FB750A" w:rsidRDefault="00767767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</w:t>
            </w:r>
          </w:p>
        </w:tc>
      </w:tr>
      <w:tr w:rsidR="00FB750A" w14:paraId="0D88E220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265A674E" w14:textId="314C3F87" w:rsidR="00FB750A" w:rsidRPr="0057042C" w:rsidRDefault="00FB750A" w:rsidP="00FB750A">
            <w:pPr>
              <w:rPr>
                <w:rFonts w:ascii="Times New Roman" w:hAnsi="Times New Roman"/>
                <w:b w:val="0"/>
                <w:bCs w:val="0"/>
              </w:rPr>
            </w:pPr>
            <w:r w:rsidRPr="00AE0A61">
              <w:rPr>
                <w:rFonts w:ascii="Times New Roman" w:hAnsi="Times New Roman" w:cs="Times New Roman"/>
                <w:b w:val="0"/>
                <w:bCs w:val="0"/>
              </w:rPr>
              <w:t>M2/MR Mindfulness</w:t>
            </w:r>
          </w:p>
        </w:tc>
        <w:tc>
          <w:tcPr>
            <w:tcW w:w="1170" w:type="dxa"/>
            <w:vAlign w:val="center"/>
          </w:tcPr>
          <w:p w14:paraId="7539D195" w14:textId="1DA9F2B5" w:rsidR="00FB750A" w:rsidRDefault="00821105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(.01)</w:t>
            </w:r>
          </w:p>
        </w:tc>
        <w:tc>
          <w:tcPr>
            <w:tcW w:w="720" w:type="dxa"/>
            <w:vAlign w:val="center"/>
          </w:tcPr>
          <w:p w14:paraId="462A2E73" w14:textId="2E6B73E6" w:rsidR="00FB750A" w:rsidRDefault="001909C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720" w:type="dxa"/>
            <w:vAlign w:val="center"/>
          </w:tcPr>
          <w:p w14:paraId="5B44CC37" w14:textId="4502C84B" w:rsidR="00FB750A" w:rsidRDefault="002E76C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  <w:vAlign w:val="center"/>
          </w:tcPr>
          <w:p w14:paraId="795B3D08" w14:textId="48326DA3" w:rsidR="00FB750A" w:rsidRDefault="00B70F64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(.01)</w:t>
            </w:r>
          </w:p>
        </w:tc>
        <w:tc>
          <w:tcPr>
            <w:tcW w:w="720" w:type="dxa"/>
            <w:vAlign w:val="center"/>
          </w:tcPr>
          <w:p w14:paraId="3C41610E" w14:textId="7071E53A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720" w:type="dxa"/>
            <w:vAlign w:val="center"/>
          </w:tcPr>
          <w:p w14:paraId="33352762" w14:textId="46FB7822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vAlign w:val="center"/>
          </w:tcPr>
          <w:p w14:paraId="1934B784" w14:textId="0AE77226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vAlign w:val="center"/>
          </w:tcPr>
          <w:p w14:paraId="1670FF6C" w14:textId="1038FA23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720" w:type="dxa"/>
            <w:vAlign w:val="center"/>
          </w:tcPr>
          <w:p w14:paraId="08039C1E" w14:textId="01387554" w:rsidR="00FB750A" w:rsidRDefault="00767767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</w:tr>
      <w:tr w:rsidR="00AD020A" w14:paraId="23846BDE" w14:textId="77777777" w:rsidTr="00AD0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000000" w:themeColor="text1"/>
            </w:tcBorders>
            <w:vAlign w:val="center"/>
          </w:tcPr>
          <w:p w14:paraId="27350733" w14:textId="552DE9A5" w:rsidR="00FB750A" w:rsidRPr="0057042C" w:rsidRDefault="00FB750A" w:rsidP="00FB750A">
            <w:pPr>
              <w:rPr>
                <w:rFonts w:ascii="Times New Roman" w:hAnsi="Times New Roman"/>
                <w:b w:val="0"/>
                <w:bCs w:val="0"/>
              </w:rPr>
            </w:pPr>
            <w:r w:rsidRPr="00AE0A61">
              <w:rPr>
                <w:rFonts w:ascii="Times New Roman" w:hAnsi="Times New Roman" w:cs="Times New Roman"/>
                <w:b w:val="0"/>
                <w:bCs w:val="0"/>
              </w:rPr>
              <w:t xml:space="preserve">M2/MR R/S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AE0A61">
              <w:rPr>
                <w:rFonts w:ascii="Times New Roman" w:hAnsi="Times New Roman" w:cs="Times New Roman"/>
                <w:b w:val="0"/>
                <w:bCs w:val="0"/>
              </w:rPr>
              <w:t>oping (version B)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3861FEE1" w14:textId="1CE055CA" w:rsidR="00FB750A" w:rsidRDefault="00821105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(.01)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vAlign w:val="center"/>
          </w:tcPr>
          <w:p w14:paraId="227BBEEE" w14:textId="40B4F872" w:rsidR="00FB750A" w:rsidRDefault="001909C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vAlign w:val="center"/>
          </w:tcPr>
          <w:p w14:paraId="005864FD" w14:textId="3805AFE6" w:rsidR="00FB750A" w:rsidRDefault="002E76CD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5A26FE0C" w14:textId="1303508F" w:rsidR="00FB750A" w:rsidRDefault="00B70F64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(.01)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vAlign w:val="center"/>
          </w:tcPr>
          <w:p w14:paraId="24ECFEC9" w14:textId="03F70C99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vAlign w:val="center"/>
          </w:tcPr>
          <w:p w14:paraId="32F72084" w14:textId="7D928FA9" w:rsidR="00FB750A" w:rsidRDefault="00B83761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vAlign w:val="center"/>
          </w:tcPr>
          <w:p w14:paraId="4DA723F8" w14:textId="46838966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(.01)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vAlign w:val="center"/>
          </w:tcPr>
          <w:p w14:paraId="201BCDE4" w14:textId="141ABFDF" w:rsidR="00FB750A" w:rsidRDefault="00AD020A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vAlign w:val="center"/>
          </w:tcPr>
          <w:p w14:paraId="65B673C6" w14:textId="3388342D" w:rsidR="00FB750A" w:rsidRDefault="00767767" w:rsidP="00FB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</w:t>
            </w:r>
          </w:p>
        </w:tc>
      </w:tr>
    </w:tbl>
    <w:p w14:paraId="16C689BC" w14:textId="5D694358" w:rsidR="00AE0A61" w:rsidRPr="00171EEE" w:rsidRDefault="00AE0A61">
      <w:pPr>
        <w:rPr>
          <w:rFonts w:ascii="Times New Roman" w:hAnsi="Times New Roman" w:cs="Times New Roman"/>
        </w:rPr>
      </w:pPr>
      <w:r w:rsidRPr="006A0E47">
        <w:rPr>
          <w:rFonts w:ascii="Times New Roman" w:hAnsi="Times New Roman" w:cs="Times New Roman"/>
        </w:rPr>
        <w:t xml:space="preserve">Abbreviations: R/S – religiousness/spirituality; MetS – metabolic syndrome; M1 = MIDUS 1; M2 = MIDUS 2; MR = MIDUS Refresher. </w:t>
      </w:r>
      <w:r w:rsidRPr="006A0E47">
        <w:rPr>
          <w:rFonts w:ascii="Times New Roman" w:hAnsi="Times New Roman" w:cs="Times New Roman"/>
          <w:i/>
          <w:iCs/>
        </w:rPr>
        <w:t>Note.</w:t>
      </w:r>
      <w:r w:rsidRPr="006A0E47">
        <w:rPr>
          <w:rFonts w:ascii="Times New Roman" w:hAnsi="Times New Roman" w:cs="Times New Roman"/>
        </w:rPr>
        <w:t xml:space="preserve"> All continuous covariates were mean-centered. Model 1 included age, sex, race, education, marital status, and sample (M2 vs. MR). Model 2 included Model 1 covariates plus self-rated health, chronic conditions, and </w:t>
      </w:r>
      <w:r>
        <w:rPr>
          <w:rFonts w:ascii="Times New Roman" w:hAnsi="Times New Roman" w:cs="Times New Roman"/>
        </w:rPr>
        <w:t>depressive symptoms</w:t>
      </w:r>
      <w:r w:rsidRPr="006A0E47">
        <w:rPr>
          <w:rFonts w:ascii="Times New Roman" w:hAnsi="Times New Roman" w:cs="Times New Roman"/>
        </w:rPr>
        <w:t xml:space="preserve">. Model 3 included Model 2 covariates plus antihyperlipidemic medications. </w:t>
      </w:r>
    </w:p>
    <w:sectPr w:rsidR="00AE0A61" w:rsidRPr="00171EEE" w:rsidSect="007936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61"/>
    <w:rsid w:val="000264FA"/>
    <w:rsid w:val="000314D0"/>
    <w:rsid w:val="000668B1"/>
    <w:rsid w:val="00094F8D"/>
    <w:rsid w:val="000A62DE"/>
    <w:rsid w:val="001437EC"/>
    <w:rsid w:val="00157357"/>
    <w:rsid w:val="00171EEE"/>
    <w:rsid w:val="00184492"/>
    <w:rsid w:val="001909CA"/>
    <w:rsid w:val="00194565"/>
    <w:rsid w:val="001C7C6F"/>
    <w:rsid w:val="002118FD"/>
    <w:rsid w:val="00223A98"/>
    <w:rsid w:val="0025508F"/>
    <w:rsid w:val="002B0B4B"/>
    <w:rsid w:val="002B6D9B"/>
    <w:rsid w:val="002E76CD"/>
    <w:rsid w:val="00352171"/>
    <w:rsid w:val="003C7741"/>
    <w:rsid w:val="0044180A"/>
    <w:rsid w:val="0047762B"/>
    <w:rsid w:val="004C519B"/>
    <w:rsid w:val="00542F36"/>
    <w:rsid w:val="005A0EB1"/>
    <w:rsid w:val="005C1E75"/>
    <w:rsid w:val="00623CED"/>
    <w:rsid w:val="00640C5F"/>
    <w:rsid w:val="00653915"/>
    <w:rsid w:val="006C4865"/>
    <w:rsid w:val="006E0E86"/>
    <w:rsid w:val="00715061"/>
    <w:rsid w:val="00767767"/>
    <w:rsid w:val="00793618"/>
    <w:rsid w:val="007C78D2"/>
    <w:rsid w:val="00821105"/>
    <w:rsid w:val="008365F0"/>
    <w:rsid w:val="00837934"/>
    <w:rsid w:val="008A0E12"/>
    <w:rsid w:val="008B6CB8"/>
    <w:rsid w:val="008C78D6"/>
    <w:rsid w:val="008D7525"/>
    <w:rsid w:val="0093680F"/>
    <w:rsid w:val="00971119"/>
    <w:rsid w:val="009823F8"/>
    <w:rsid w:val="009D63AE"/>
    <w:rsid w:val="00A04778"/>
    <w:rsid w:val="00A2341E"/>
    <w:rsid w:val="00A37CBA"/>
    <w:rsid w:val="00A52B26"/>
    <w:rsid w:val="00A60547"/>
    <w:rsid w:val="00A6482E"/>
    <w:rsid w:val="00AB60EC"/>
    <w:rsid w:val="00AC34E4"/>
    <w:rsid w:val="00AC559E"/>
    <w:rsid w:val="00AD020A"/>
    <w:rsid w:val="00AE0A61"/>
    <w:rsid w:val="00B3008F"/>
    <w:rsid w:val="00B6374A"/>
    <w:rsid w:val="00B6611F"/>
    <w:rsid w:val="00B70F64"/>
    <w:rsid w:val="00B83761"/>
    <w:rsid w:val="00C32CC4"/>
    <w:rsid w:val="00C50266"/>
    <w:rsid w:val="00C57753"/>
    <w:rsid w:val="00C86867"/>
    <w:rsid w:val="00CF297C"/>
    <w:rsid w:val="00D034DE"/>
    <w:rsid w:val="00D741B0"/>
    <w:rsid w:val="00D9063A"/>
    <w:rsid w:val="00DD5AC5"/>
    <w:rsid w:val="00E05552"/>
    <w:rsid w:val="00EA3B25"/>
    <w:rsid w:val="00EC7A44"/>
    <w:rsid w:val="00F07B07"/>
    <w:rsid w:val="00F25466"/>
    <w:rsid w:val="00F66C4D"/>
    <w:rsid w:val="00F70B26"/>
    <w:rsid w:val="00F91A4D"/>
    <w:rsid w:val="00FB750A"/>
    <w:rsid w:val="00FC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D9E9"/>
  <w15:chartTrackingRefBased/>
  <w15:docId w15:val="{AF027228-10FB-4F41-81CD-F973F6CC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A61"/>
    <w:rPr>
      <w:rFonts w:asciiTheme="minorHAnsi" w:eastAsiaTheme="minorEastAsia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A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A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A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A6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A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A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A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A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A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A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A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A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A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A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A61"/>
    <w:pPr>
      <w:spacing w:before="160" w:after="160"/>
      <w:jc w:val="center"/>
    </w:pPr>
    <w:rPr>
      <w:rFonts w:ascii="Times New Roman" w:eastAsiaTheme="minorHAnsi" w:hAnsi="Times New Roman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A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A61"/>
    <w:pPr>
      <w:ind w:left="720"/>
      <w:contextualSpacing/>
    </w:pPr>
    <w:rPr>
      <w:rFonts w:ascii="Times New Roman" w:eastAsiaTheme="minorHAnsi" w:hAnsi="Times New Roman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A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HAnsi" w:hAnsi="Times New Roman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A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A6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E0A61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E0A61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A0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E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E86"/>
    <w:rPr>
      <w:rFonts w:asciiTheme="minorHAnsi" w:eastAsiaTheme="minorEastAsia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E86"/>
    <w:rPr>
      <w:rFonts w:asciiTheme="minorHAnsi" w:eastAsiaTheme="minorEastAsia" w:hAnsiTheme="minorHAnsi" w:cstheme="minorBidi"/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C7741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AC559E"/>
    <w:rPr>
      <w:rFonts w:asciiTheme="minorHAnsi" w:eastAsiaTheme="minorEastAsia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lan, Jennifer</dc:creator>
  <cp:keywords/>
  <dc:description/>
  <cp:lastModifiedBy>Boylan, Jennifer</cp:lastModifiedBy>
  <cp:revision>2</cp:revision>
  <cp:lastPrinted>2024-11-15T23:07:00Z</cp:lastPrinted>
  <dcterms:created xsi:type="dcterms:W3CDTF">2024-12-03T00:36:00Z</dcterms:created>
  <dcterms:modified xsi:type="dcterms:W3CDTF">2024-12-03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y268Vxw"/&gt;&lt;style id="http://www.zotero.org/styles/plos-one" hasBibliography="1" bibliographyStyleHasBeenSet="1"/&gt;&lt;prefs&gt;&lt;pref name="fieldType" value="Field"/&gt;&lt;/prefs&gt;&lt;/data&gt;</vt:lpwstr>
  </property>
</Properties>
</file>